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2E9" w:rsidRPr="0080656D" w:rsidRDefault="007062E9" w:rsidP="007062E9">
      <w:pPr>
        <w:widowContro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656D">
        <w:rPr>
          <w:rFonts w:ascii="Times New Roman" w:hAnsi="Times New Roman" w:cs="Times New Roman" w:hint="eastAsia"/>
          <w:b/>
          <w:sz w:val="24"/>
          <w:szCs w:val="24"/>
          <w:lang w:val="en-US"/>
        </w:rPr>
        <w:t>Table S1. I</w:t>
      </w:r>
      <w:r w:rsidRPr="0080656D">
        <w:rPr>
          <w:rFonts w:ascii="Times New Roman" w:hAnsi="Times New Roman" w:cs="Times New Roman"/>
          <w:b/>
          <w:sz w:val="24"/>
          <w:szCs w:val="24"/>
          <w:lang w:val="en-US"/>
        </w:rPr>
        <w:t>nclusion and exclusion criteria for tissue sampling</w:t>
      </w:r>
    </w:p>
    <w:p w:rsidR="007062E9" w:rsidRPr="0080656D" w:rsidRDefault="007062E9" w:rsidP="007062E9">
      <w:pPr>
        <w:widowContro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656D">
        <w:rPr>
          <w:rFonts w:ascii="Times New Roman" w:hAnsi="Times New Roman" w:cs="Times New Roman" w:hint="eastAsia"/>
          <w:b/>
          <w:sz w:val="24"/>
          <w:szCs w:val="24"/>
          <w:lang w:val="en-US"/>
        </w:rPr>
        <w:t>I</w:t>
      </w:r>
      <w:r w:rsidRPr="0080656D">
        <w:rPr>
          <w:rFonts w:ascii="Times New Roman" w:hAnsi="Times New Roman" w:cs="Times New Roman"/>
          <w:b/>
          <w:sz w:val="24"/>
          <w:szCs w:val="24"/>
          <w:lang w:val="en-US"/>
        </w:rPr>
        <w:t>nclusion criteria</w:t>
      </w:r>
    </w:p>
    <w:p w:rsidR="007062E9" w:rsidRPr="0080656D" w:rsidRDefault="007062E9" w:rsidP="007062E9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  <w:r w:rsidRPr="0080656D">
        <w:rPr>
          <w:rFonts w:ascii="Times New Roman" w:hAnsi="Times New Roman" w:cs="Times New Roman"/>
          <w:sz w:val="24"/>
          <w:szCs w:val="24"/>
          <w:lang w:val="en-US"/>
        </w:rPr>
        <w:t>Only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who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met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following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inclusion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criteria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enrolled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:</w:t>
      </w:r>
    </w:p>
    <w:p w:rsidR="007062E9" w:rsidRPr="0080656D" w:rsidRDefault="007062E9" w:rsidP="007062E9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1.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 xml:space="preserve"> At least 18 years of age and signed written informed consent.</w:t>
      </w:r>
    </w:p>
    <w:p w:rsidR="007062E9" w:rsidRPr="0080656D" w:rsidRDefault="007062E9" w:rsidP="007062E9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2. C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onfirmed by clinical and pathological diagnosis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according to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The National Comprehensive Cancer Network (NCCN)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p w:rsidR="007062E9" w:rsidRPr="0080656D" w:rsidRDefault="007062E9" w:rsidP="007062E9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3.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No previous palliative chemotherapy or radiotherapy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p w:rsidR="007062E9" w:rsidRPr="0080656D" w:rsidRDefault="007062E9" w:rsidP="007062E9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4. Tumor size &gt; 4 cm.</w:t>
      </w:r>
    </w:p>
    <w:p w:rsidR="007062E9" w:rsidRPr="0080656D" w:rsidRDefault="007062E9" w:rsidP="007062E9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5.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Life expectancy of at least 3 months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p w:rsidR="007062E9" w:rsidRPr="0080656D" w:rsidRDefault="007062E9" w:rsidP="007062E9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7062E9" w:rsidRPr="0080656D" w:rsidRDefault="007062E9" w:rsidP="007062E9">
      <w:pPr>
        <w:widowContro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656D">
        <w:rPr>
          <w:rFonts w:ascii="Times New Roman" w:hAnsi="Times New Roman" w:cs="Times New Roman" w:hint="eastAsia"/>
          <w:b/>
          <w:sz w:val="24"/>
          <w:szCs w:val="24"/>
          <w:lang w:val="en-US"/>
        </w:rPr>
        <w:t>E</w:t>
      </w:r>
      <w:r w:rsidRPr="0080656D">
        <w:rPr>
          <w:rFonts w:ascii="Times New Roman" w:hAnsi="Times New Roman" w:cs="Times New Roman"/>
          <w:b/>
          <w:sz w:val="24"/>
          <w:szCs w:val="24"/>
          <w:lang w:val="en-US"/>
        </w:rPr>
        <w:t>xclusion criteria</w:t>
      </w:r>
    </w:p>
    <w:p w:rsidR="007062E9" w:rsidRPr="0080656D" w:rsidRDefault="007062E9" w:rsidP="007062E9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  <w:r w:rsidRPr="0080656D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excluded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if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they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had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more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following:</w:t>
      </w:r>
    </w:p>
    <w:p w:rsidR="007062E9" w:rsidRPr="0080656D" w:rsidRDefault="007062E9" w:rsidP="007062E9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1.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L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ost to follow-up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</w:p>
    <w:p w:rsidR="007062E9" w:rsidRPr="0080656D" w:rsidRDefault="007062E9" w:rsidP="007062E9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2. I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ncomplete results of relevant clinical data examination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p w:rsidR="007062E9" w:rsidRPr="0080656D" w:rsidRDefault="007062E9" w:rsidP="007062E9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3. M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etastatic hepatic cancer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p w:rsidR="007062E9" w:rsidRPr="0080656D" w:rsidRDefault="007062E9" w:rsidP="007062E9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4. W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ith major underlying diseases or other cancers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p w:rsidR="007062E9" w:rsidRPr="0080656D" w:rsidRDefault="007062E9" w:rsidP="007062E9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5.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Pregnancy or lactation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p w:rsidR="002F6C83" w:rsidRDefault="007062E9" w:rsidP="007062E9"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6. </w:t>
      </w:r>
      <w:r w:rsidRPr="0080656D">
        <w:rPr>
          <w:rFonts w:ascii="Times New Roman" w:hAnsi="Times New Roman" w:cs="Times New Roman"/>
          <w:sz w:val="24"/>
          <w:szCs w:val="24"/>
          <w:lang w:val="en-US"/>
        </w:rPr>
        <w:t>Current alcohol or drug addiction</w:t>
      </w:r>
      <w:r w:rsidRPr="0080656D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sectPr w:rsidR="002F6C83" w:rsidSect="002F6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062E9"/>
    <w:rsid w:val="002F6C83"/>
    <w:rsid w:val="007062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2E9"/>
    <w:pPr>
      <w:spacing w:after="0" w:line="48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8-08-24T10:19:00Z</dcterms:created>
  <dcterms:modified xsi:type="dcterms:W3CDTF">2018-08-24T10:19:00Z</dcterms:modified>
</cp:coreProperties>
</file>